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D4830" w:rsidRDefault="007D4830" w:rsidP="007D4830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7D4830">
        <w:rPr>
          <w:rFonts w:ascii="Arial" w:hAnsi="Arial" w:cs="Arial"/>
          <w:b/>
          <w:sz w:val="20"/>
          <w:szCs w:val="20"/>
        </w:rPr>
        <w:t>T</w:t>
      </w:r>
      <w:r>
        <w:rPr>
          <w:rFonts w:ascii="Arial" w:hAnsi="Arial" w:cs="Arial"/>
          <w:b/>
          <w:sz w:val="20"/>
          <w:szCs w:val="20"/>
        </w:rPr>
        <w:t xml:space="preserve">able </w:t>
      </w:r>
      <w:r w:rsidR="00851A14">
        <w:rPr>
          <w:rFonts w:ascii="Arial" w:hAnsi="Arial" w:cs="Arial"/>
          <w:b/>
          <w:sz w:val="20"/>
          <w:szCs w:val="20"/>
        </w:rPr>
        <w:t>3</w:t>
      </w:r>
      <w:r w:rsidRPr="007D4830">
        <w:rPr>
          <w:rFonts w:ascii="Arial" w:hAnsi="Arial" w:cs="Arial"/>
          <w:b/>
          <w:sz w:val="20"/>
          <w:szCs w:val="20"/>
        </w:rPr>
        <w:t xml:space="preserve"> Electrolyte levels through pregnancy </w:t>
      </w:r>
    </w:p>
    <w:p w:rsidR="007D4830" w:rsidRPr="007D4830" w:rsidRDefault="007D4830" w:rsidP="007D4830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7D4830" w:rsidRPr="007D4830" w:rsidRDefault="007D4830" w:rsidP="007D4830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1275"/>
        <w:gridCol w:w="993"/>
        <w:gridCol w:w="1275"/>
        <w:gridCol w:w="1134"/>
        <w:gridCol w:w="1083"/>
      </w:tblGrid>
      <w:tr w:rsidR="007D4830" w:rsidRPr="007D4830" w:rsidTr="00735C6C">
        <w:tc>
          <w:tcPr>
            <w:tcW w:w="2263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993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75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993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275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IQR</w:t>
            </w:r>
          </w:p>
        </w:tc>
        <w:tc>
          <w:tcPr>
            <w:tcW w:w="1134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Minimum</w:t>
            </w:r>
          </w:p>
        </w:tc>
        <w:tc>
          <w:tcPr>
            <w:tcW w:w="1083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Maximum</w:t>
            </w:r>
          </w:p>
        </w:tc>
      </w:tr>
      <w:tr w:rsidR="007D4830" w:rsidRPr="007D4830" w:rsidTr="00735C6C">
        <w:tc>
          <w:tcPr>
            <w:tcW w:w="2263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Na trimester 1 mmol/l</w:t>
            </w:r>
          </w:p>
        </w:tc>
        <w:tc>
          <w:tcPr>
            <w:tcW w:w="993" w:type="dxa"/>
          </w:tcPr>
          <w:p w:rsidR="007D4830" w:rsidRPr="007D4830" w:rsidRDefault="00367A86" w:rsidP="007D48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75" w:type="dxa"/>
          </w:tcPr>
          <w:p w:rsidR="007D4830" w:rsidRPr="007D4830" w:rsidRDefault="007D4830" w:rsidP="00367A86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135.8 (4.</w:t>
            </w:r>
            <w:r w:rsidR="00367A86">
              <w:rPr>
                <w:rFonts w:ascii="Arial" w:hAnsi="Arial" w:cs="Arial"/>
                <w:sz w:val="20"/>
                <w:szCs w:val="20"/>
              </w:rPr>
              <w:t>2</w:t>
            </w:r>
            <w:r w:rsidRPr="007D483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275" w:type="dxa"/>
          </w:tcPr>
          <w:p w:rsidR="007D4830" w:rsidRPr="007D4830" w:rsidRDefault="00367A86" w:rsidP="007D48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-138</w:t>
            </w:r>
          </w:p>
        </w:tc>
        <w:tc>
          <w:tcPr>
            <w:tcW w:w="1134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083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</w:tr>
      <w:tr w:rsidR="007D4830" w:rsidRPr="007D4830" w:rsidTr="00735C6C">
        <w:tc>
          <w:tcPr>
            <w:tcW w:w="2263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Na trimester 2 mmol/l</w:t>
            </w:r>
          </w:p>
        </w:tc>
        <w:tc>
          <w:tcPr>
            <w:tcW w:w="993" w:type="dxa"/>
          </w:tcPr>
          <w:p w:rsidR="007D4830" w:rsidRPr="007D4830" w:rsidRDefault="00367A86" w:rsidP="007D48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275" w:type="dxa"/>
          </w:tcPr>
          <w:p w:rsidR="007D4830" w:rsidRPr="007D4830" w:rsidRDefault="007D4830" w:rsidP="00367A86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134.</w:t>
            </w:r>
            <w:r w:rsidR="00367A86">
              <w:rPr>
                <w:rFonts w:ascii="Arial" w:hAnsi="Arial" w:cs="Arial"/>
                <w:sz w:val="20"/>
                <w:szCs w:val="20"/>
              </w:rPr>
              <w:t>5</w:t>
            </w:r>
            <w:r w:rsidRPr="007D483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67A86">
              <w:rPr>
                <w:rFonts w:ascii="Arial" w:hAnsi="Arial" w:cs="Arial"/>
                <w:sz w:val="20"/>
                <w:szCs w:val="20"/>
              </w:rPr>
              <w:t>3.8</w:t>
            </w:r>
            <w:r w:rsidRPr="007D483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275" w:type="dxa"/>
          </w:tcPr>
          <w:p w:rsidR="007D4830" w:rsidRPr="007D4830" w:rsidRDefault="00367A86" w:rsidP="007D48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</w:t>
            </w:r>
            <w:r w:rsidR="007D4830" w:rsidRPr="007D4830">
              <w:rPr>
                <w:rFonts w:ascii="Arial" w:hAnsi="Arial" w:cs="Arial"/>
                <w:sz w:val="20"/>
                <w:szCs w:val="20"/>
              </w:rPr>
              <w:t>-137</w:t>
            </w:r>
          </w:p>
        </w:tc>
        <w:tc>
          <w:tcPr>
            <w:tcW w:w="1134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083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</w:tr>
      <w:tr w:rsidR="007D4830" w:rsidRPr="007D4830" w:rsidTr="00735C6C">
        <w:tc>
          <w:tcPr>
            <w:tcW w:w="2263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Na trimester 3 mmol/l</w:t>
            </w:r>
          </w:p>
        </w:tc>
        <w:tc>
          <w:tcPr>
            <w:tcW w:w="993" w:type="dxa"/>
          </w:tcPr>
          <w:p w:rsidR="007D4830" w:rsidRPr="007D4830" w:rsidRDefault="00367A86" w:rsidP="007D48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275" w:type="dxa"/>
          </w:tcPr>
          <w:p w:rsidR="007D4830" w:rsidRPr="007D4830" w:rsidRDefault="007D4830" w:rsidP="00367A86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13</w:t>
            </w:r>
            <w:r w:rsidR="00367A86">
              <w:rPr>
                <w:rFonts w:ascii="Arial" w:hAnsi="Arial" w:cs="Arial"/>
                <w:sz w:val="20"/>
                <w:szCs w:val="20"/>
              </w:rPr>
              <w:t>5.2</w:t>
            </w:r>
            <w:r w:rsidRPr="007D4830">
              <w:rPr>
                <w:rFonts w:ascii="Arial" w:hAnsi="Arial" w:cs="Arial"/>
                <w:sz w:val="20"/>
                <w:szCs w:val="20"/>
              </w:rPr>
              <w:t xml:space="preserve"> (3.</w:t>
            </w:r>
            <w:r w:rsidR="00367A86">
              <w:rPr>
                <w:rFonts w:ascii="Arial" w:hAnsi="Arial" w:cs="Arial"/>
                <w:sz w:val="20"/>
                <w:szCs w:val="20"/>
              </w:rPr>
              <w:t>5</w:t>
            </w:r>
            <w:r w:rsidRPr="007D483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275" w:type="dxa"/>
          </w:tcPr>
          <w:p w:rsidR="007D4830" w:rsidRPr="007D4830" w:rsidRDefault="007D4830" w:rsidP="00367A86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13</w:t>
            </w:r>
            <w:r w:rsidR="00367A86">
              <w:rPr>
                <w:rFonts w:ascii="Arial" w:hAnsi="Arial" w:cs="Arial"/>
                <w:sz w:val="20"/>
                <w:szCs w:val="20"/>
              </w:rPr>
              <w:t>4</w:t>
            </w:r>
            <w:r w:rsidRPr="007D4830">
              <w:rPr>
                <w:rFonts w:ascii="Arial" w:hAnsi="Arial" w:cs="Arial"/>
                <w:sz w:val="20"/>
                <w:szCs w:val="20"/>
              </w:rPr>
              <w:t>-137</w:t>
            </w:r>
          </w:p>
        </w:tc>
        <w:tc>
          <w:tcPr>
            <w:tcW w:w="1134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083" w:type="dxa"/>
          </w:tcPr>
          <w:p w:rsidR="007D4830" w:rsidRPr="007D4830" w:rsidRDefault="00367A86" w:rsidP="007D48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</w:tr>
      <w:tr w:rsidR="007D4830" w:rsidRPr="007D4830" w:rsidTr="00735C6C">
        <w:tc>
          <w:tcPr>
            <w:tcW w:w="2263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K trimester 1 mmol/l</w:t>
            </w:r>
          </w:p>
        </w:tc>
        <w:tc>
          <w:tcPr>
            <w:tcW w:w="993" w:type="dxa"/>
          </w:tcPr>
          <w:p w:rsidR="007D4830" w:rsidRPr="007D4830" w:rsidRDefault="00367A86" w:rsidP="007D48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275" w:type="dxa"/>
          </w:tcPr>
          <w:p w:rsidR="007D4830" w:rsidRPr="007D4830" w:rsidRDefault="007D4830" w:rsidP="00367A86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4.33 (0.4</w:t>
            </w:r>
            <w:r w:rsidR="00367A86">
              <w:rPr>
                <w:rFonts w:ascii="Arial" w:hAnsi="Arial" w:cs="Arial"/>
                <w:sz w:val="20"/>
                <w:szCs w:val="20"/>
              </w:rPr>
              <w:t>4</w:t>
            </w:r>
            <w:r w:rsidRPr="007D483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275" w:type="dxa"/>
          </w:tcPr>
          <w:p w:rsidR="007D4830" w:rsidRPr="007D4830" w:rsidRDefault="00367A86" w:rsidP="007D48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  <w:r w:rsidR="007D4830" w:rsidRPr="007D4830">
              <w:rPr>
                <w:rFonts w:ascii="Arial" w:hAnsi="Arial" w:cs="Arial"/>
                <w:sz w:val="20"/>
                <w:szCs w:val="20"/>
              </w:rPr>
              <w:t>-4.6</w:t>
            </w:r>
          </w:p>
        </w:tc>
        <w:tc>
          <w:tcPr>
            <w:tcW w:w="1134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083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</w:tr>
      <w:tr w:rsidR="007D4830" w:rsidRPr="007D4830" w:rsidTr="00735C6C">
        <w:tc>
          <w:tcPr>
            <w:tcW w:w="2263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K trimester 2 mmol/l</w:t>
            </w:r>
          </w:p>
        </w:tc>
        <w:tc>
          <w:tcPr>
            <w:tcW w:w="993" w:type="dxa"/>
          </w:tcPr>
          <w:p w:rsidR="007D4830" w:rsidRPr="007D4830" w:rsidRDefault="00367A86" w:rsidP="007D48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275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4.30 (0.49)</w:t>
            </w:r>
          </w:p>
        </w:tc>
        <w:tc>
          <w:tcPr>
            <w:tcW w:w="993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275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3.9-4.6</w:t>
            </w:r>
          </w:p>
        </w:tc>
        <w:tc>
          <w:tcPr>
            <w:tcW w:w="1134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083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</w:tr>
      <w:tr w:rsidR="007D4830" w:rsidRPr="007D4830" w:rsidTr="00735C6C">
        <w:tc>
          <w:tcPr>
            <w:tcW w:w="2263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K trimester 3 mmol/l</w:t>
            </w:r>
          </w:p>
        </w:tc>
        <w:tc>
          <w:tcPr>
            <w:tcW w:w="993" w:type="dxa"/>
          </w:tcPr>
          <w:p w:rsidR="007D4830" w:rsidRPr="007D4830" w:rsidRDefault="00367A86" w:rsidP="007D48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275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4.31 (0.46)</w:t>
            </w:r>
          </w:p>
        </w:tc>
        <w:tc>
          <w:tcPr>
            <w:tcW w:w="993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275" w:type="dxa"/>
          </w:tcPr>
          <w:p w:rsidR="007D4830" w:rsidRPr="007D4830" w:rsidRDefault="00367A86" w:rsidP="00367A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-4.6</w:t>
            </w:r>
          </w:p>
        </w:tc>
        <w:tc>
          <w:tcPr>
            <w:tcW w:w="1134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083" w:type="dxa"/>
          </w:tcPr>
          <w:p w:rsidR="007D4830" w:rsidRPr="007D4830" w:rsidRDefault="007D4830" w:rsidP="007D4830">
            <w:pPr>
              <w:rPr>
                <w:rFonts w:ascii="Arial" w:hAnsi="Arial" w:cs="Arial"/>
                <w:sz w:val="20"/>
                <w:szCs w:val="20"/>
              </w:rPr>
            </w:pPr>
            <w:r w:rsidRPr="007D4830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</w:tr>
    </w:tbl>
    <w:p w:rsidR="007D4830" w:rsidRDefault="007D4830" w:rsidP="001830C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367A86" w:rsidRPr="001830CA" w:rsidRDefault="00367A86" w:rsidP="001830CA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367A86" w:rsidRPr="001830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830"/>
    <w:rsid w:val="00117B78"/>
    <w:rsid w:val="001830CA"/>
    <w:rsid w:val="00356D0D"/>
    <w:rsid w:val="00367A86"/>
    <w:rsid w:val="00592520"/>
    <w:rsid w:val="00701522"/>
    <w:rsid w:val="00732A35"/>
    <w:rsid w:val="007D4830"/>
    <w:rsid w:val="00814CD9"/>
    <w:rsid w:val="00851A14"/>
    <w:rsid w:val="00A93690"/>
    <w:rsid w:val="00BC5EB4"/>
    <w:rsid w:val="00BF6EA1"/>
    <w:rsid w:val="00C005D8"/>
    <w:rsid w:val="00F90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4BD11"/>
  <w15:chartTrackingRefBased/>
  <w15:docId w15:val="{2380052E-7275-4B59-BF05-73F40B961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>Imperial College London</Company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Steer</dc:creator>
  <cp:keywords/>
  <dc:description/>
  <cp:lastModifiedBy>Matthew Cauldwell</cp:lastModifiedBy>
  <cp:revision>3</cp:revision>
  <dcterms:created xsi:type="dcterms:W3CDTF">2025-01-16T10:45:00Z</dcterms:created>
  <dcterms:modified xsi:type="dcterms:W3CDTF">2025-01-16T10:45:00Z</dcterms:modified>
</cp:coreProperties>
</file>